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C8428" w14:textId="34B3D1AF" w:rsidR="00BE7C8E" w:rsidRPr="00044992" w:rsidRDefault="00D4628F">
      <w:bookmarkStart w:id="0" w:name="_GoBack"/>
      <w:bookmarkEnd w:id="0"/>
      <w:proofErr w:type="gramStart"/>
      <w:r w:rsidRPr="007D2936">
        <w:t xml:space="preserve">Supplementary </w:t>
      </w:r>
      <w:r w:rsidR="005C4ABF" w:rsidRPr="00044992">
        <w:t>Figure 2.</w:t>
      </w:r>
      <w:proofErr w:type="gramEnd"/>
      <w:r w:rsidR="005C4ABF" w:rsidRPr="00044992">
        <w:t xml:space="preserve"> </w:t>
      </w:r>
      <w:r w:rsidR="00BE7C8E" w:rsidRPr="00044992">
        <w:t xml:space="preserve">Kaplan-Meier </w:t>
      </w:r>
      <w:r w:rsidRPr="007D2936">
        <w:t xml:space="preserve">(A) liver-related survival and (B) non-liver-related survival </w:t>
      </w:r>
      <w:r w:rsidR="00BE7C8E" w:rsidRPr="00044992">
        <w:t xml:space="preserve">curves </w:t>
      </w:r>
      <w:r w:rsidR="00DB5FEE" w:rsidRPr="007D2936">
        <w:t xml:space="preserve">after curative resection </w:t>
      </w:r>
      <w:r w:rsidR="00BE7C8E" w:rsidRPr="00044992">
        <w:t xml:space="preserve">for </w:t>
      </w:r>
      <w:r w:rsidR="00DB5FEE" w:rsidRPr="007D2936">
        <w:t xml:space="preserve">patients with </w:t>
      </w:r>
      <w:r w:rsidR="00BE7C8E" w:rsidRPr="00044992">
        <w:t xml:space="preserve">HCC </w:t>
      </w:r>
      <w:r w:rsidR="00DB5FEE" w:rsidRPr="007D2936">
        <w:t>stratified by</w:t>
      </w:r>
      <w:r w:rsidR="00BE7C8E" w:rsidRPr="00044992">
        <w:t xml:space="preserve"> </w:t>
      </w:r>
      <w:r w:rsidR="00DB5FEE" w:rsidRPr="007D2936">
        <w:t>statin use</w:t>
      </w:r>
      <w:r w:rsidR="00BE7C8E" w:rsidRPr="00044992">
        <w:t>.</w:t>
      </w:r>
    </w:p>
    <w:p w14:paraId="3D1A0377" w14:textId="07855624" w:rsidR="005C4ABF" w:rsidRPr="00044992" w:rsidRDefault="00BE7C8E">
      <w:r w:rsidRPr="00044992">
        <w:t>(A)</w:t>
      </w:r>
    </w:p>
    <w:p w14:paraId="7CF1271A" w14:textId="1179A1F4" w:rsidR="00312CBF" w:rsidRPr="00044992" w:rsidRDefault="00BE7C8E">
      <w:r w:rsidRPr="00910DED">
        <w:rPr>
          <w:noProof/>
          <w:lang w:val="en-PH" w:eastAsia="en-PH"/>
        </w:rPr>
        <w:drawing>
          <wp:inline distT="0" distB="0" distL="0" distR="0" wp14:anchorId="4577DB7F" wp14:editId="70EEBA9A">
            <wp:extent cx="4465120" cy="2880000"/>
            <wp:effectExtent l="0" t="0" r="0" b="0"/>
            <wp:docPr id="29" name="圖片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ABD424F5-E646-0645-ACC0-32685F9F0C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ABD424F5-E646-0645-ACC0-32685F9F0C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12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6D8CC" w14:textId="28875B17" w:rsidR="00BE7C8E" w:rsidRPr="00044992" w:rsidRDefault="00BE7C8E">
      <w:r w:rsidRPr="00044992">
        <w:t>(B)</w:t>
      </w:r>
    </w:p>
    <w:p w14:paraId="6BBE58A5" w14:textId="13583A4A" w:rsidR="00BE7C8E" w:rsidRPr="007D2936" w:rsidRDefault="00BE7C8E">
      <w:r w:rsidRPr="00910DED">
        <w:rPr>
          <w:noProof/>
          <w:lang w:val="en-PH" w:eastAsia="en-PH"/>
        </w:rPr>
        <w:drawing>
          <wp:inline distT="0" distB="0" distL="0" distR="0" wp14:anchorId="0AD94622" wp14:editId="20037F06">
            <wp:extent cx="4370139" cy="2880000"/>
            <wp:effectExtent l="0" t="0" r="0" b="0"/>
            <wp:docPr id="8" name="圖片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4CF2928A-4C6C-A945-A24D-0B668302B2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4CF2928A-4C6C-A945-A24D-0B668302B2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139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7C8E" w:rsidRPr="007D2936" w:rsidSect="00312BF4">
      <w:footerReference w:type="default" r:id="rId11"/>
      <w:type w:val="continuous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101D0" w14:textId="77777777" w:rsidR="003C1023" w:rsidRDefault="003C1023" w:rsidP="00F61B07">
      <w:r>
        <w:separator/>
      </w:r>
    </w:p>
  </w:endnote>
  <w:endnote w:type="continuationSeparator" w:id="0">
    <w:p w14:paraId="55CF6805" w14:textId="77777777" w:rsidR="003C1023" w:rsidRDefault="003C1023" w:rsidP="00F61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7065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63A95" w14:textId="208298C3" w:rsidR="0043034F" w:rsidRDefault="004303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3D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A575BF" w14:textId="77777777" w:rsidR="0043034F" w:rsidRDefault="00430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378A10" w14:textId="77777777" w:rsidR="003C1023" w:rsidRDefault="003C1023" w:rsidP="00F61B07">
      <w:r>
        <w:separator/>
      </w:r>
    </w:p>
  </w:footnote>
  <w:footnote w:type="continuationSeparator" w:id="0">
    <w:p w14:paraId="3A23E9D7" w14:textId="77777777" w:rsidR="003C1023" w:rsidRDefault="003C1023" w:rsidP="00F61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C7D04"/>
    <w:multiLevelType w:val="hybridMultilevel"/>
    <w:tmpl w:val="97CCE85A"/>
    <w:lvl w:ilvl="0" w:tplc="3926C4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B4A55CB"/>
    <w:multiLevelType w:val="hybridMultilevel"/>
    <w:tmpl w:val="9076A1DA"/>
    <w:lvl w:ilvl="0" w:tplc="4D08AD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327"/>
  </w:docVars>
  <w:rsids>
    <w:rsidRoot w:val="003E5252"/>
    <w:rsid w:val="00000B9A"/>
    <w:rsid w:val="000016E6"/>
    <w:rsid w:val="000045CF"/>
    <w:rsid w:val="00004ECC"/>
    <w:rsid w:val="00006CFD"/>
    <w:rsid w:val="00007507"/>
    <w:rsid w:val="00007A3D"/>
    <w:rsid w:val="0001003C"/>
    <w:rsid w:val="00010F6E"/>
    <w:rsid w:val="00012615"/>
    <w:rsid w:val="00015144"/>
    <w:rsid w:val="00015BC1"/>
    <w:rsid w:val="00022524"/>
    <w:rsid w:val="00023E07"/>
    <w:rsid w:val="00026A43"/>
    <w:rsid w:val="000325E9"/>
    <w:rsid w:val="00033169"/>
    <w:rsid w:val="00035710"/>
    <w:rsid w:val="00037D73"/>
    <w:rsid w:val="00040535"/>
    <w:rsid w:val="00041BEC"/>
    <w:rsid w:val="00043AA2"/>
    <w:rsid w:val="00044992"/>
    <w:rsid w:val="00045D46"/>
    <w:rsid w:val="00050780"/>
    <w:rsid w:val="00050AD3"/>
    <w:rsid w:val="000519C8"/>
    <w:rsid w:val="00056E7D"/>
    <w:rsid w:val="000629F5"/>
    <w:rsid w:val="0006401C"/>
    <w:rsid w:val="000643F1"/>
    <w:rsid w:val="00066E8D"/>
    <w:rsid w:val="00072DC8"/>
    <w:rsid w:val="00076E4A"/>
    <w:rsid w:val="00076F9D"/>
    <w:rsid w:val="00084324"/>
    <w:rsid w:val="000868E9"/>
    <w:rsid w:val="00090FDB"/>
    <w:rsid w:val="0009310E"/>
    <w:rsid w:val="00093BEE"/>
    <w:rsid w:val="00097327"/>
    <w:rsid w:val="000A1FD4"/>
    <w:rsid w:val="000A42ED"/>
    <w:rsid w:val="000A4C4F"/>
    <w:rsid w:val="000A57FD"/>
    <w:rsid w:val="000A6561"/>
    <w:rsid w:val="000B0762"/>
    <w:rsid w:val="000B1169"/>
    <w:rsid w:val="000B1FF5"/>
    <w:rsid w:val="000C5AAC"/>
    <w:rsid w:val="000C683B"/>
    <w:rsid w:val="000C6B27"/>
    <w:rsid w:val="000C7D1F"/>
    <w:rsid w:val="000D028F"/>
    <w:rsid w:val="000D063B"/>
    <w:rsid w:val="000D2F53"/>
    <w:rsid w:val="000D3648"/>
    <w:rsid w:val="000E03B4"/>
    <w:rsid w:val="000E09AE"/>
    <w:rsid w:val="000E1446"/>
    <w:rsid w:val="000E2117"/>
    <w:rsid w:val="000E556E"/>
    <w:rsid w:val="000E5A99"/>
    <w:rsid w:val="000F15D7"/>
    <w:rsid w:val="000F2AF0"/>
    <w:rsid w:val="000F54DA"/>
    <w:rsid w:val="00100399"/>
    <w:rsid w:val="00102F33"/>
    <w:rsid w:val="00106FA1"/>
    <w:rsid w:val="001139DE"/>
    <w:rsid w:val="001149BD"/>
    <w:rsid w:val="001343D0"/>
    <w:rsid w:val="00135EBD"/>
    <w:rsid w:val="001369D0"/>
    <w:rsid w:val="00136F07"/>
    <w:rsid w:val="00137396"/>
    <w:rsid w:val="00144073"/>
    <w:rsid w:val="00145838"/>
    <w:rsid w:val="00147E2F"/>
    <w:rsid w:val="00150185"/>
    <w:rsid w:val="00152D29"/>
    <w:rsid w:val="001534E1"/>
    <w:rsid w:val="001545D1"/>
    <w:rsid w:val="00155816"/>
    <w:rsid w:val="0015746D"/>
    <w:rsid w:val="0016128F"/>
    <w:rsid w:val="001658FB"/>
    <w:rsid w:val="00166C02"/>
    <w:rsid w:val="00167C2E"/>
    <w:rsid w:val="00170BAC"/>
    <w:rsid w:val="00170E4D"/>
    <w:rsid w:val="00171BFF"/>
    <w:rsid w:val="001765C4"/>
    <w:rsid w:val="001766D1"/>
    <w:rsid w:val="00184845"/>
    <w:rsid w:val="0018623A"/>
    <w:rsid w:val="001905C1"/>
    <w:rsid w:val="00196423"/>
    <w:rsid w:val="001970A0"/>
    <w:rsid w:val="001A10A6"/>
    <w:rsid w:val="001A1EA6"/>
    <w:rsid w:val="001A2FE5"/>
    <w:rsid w:val="001A5AC0"/>
    <w:rsid w:val="001A7952"/>
    <w:rsid w:val="001A7EF4"/>
    <w:rsid w:val="001B079F"/>
    <w:rsid w:val="001B546F"/>
    <w:rsid w:val="001C0776"/>
    <w:rsid w:val="001C0F1B"/>
    <w:rsid w:val="001C410E"/>
    <w:rsid w:val="001C454F"/>
    <w:rsid w:val="001D29E3"/>
    <w:rsid w:val="001D41A2"/>
    <w:rsid w:val="001D4E7A"/>
    <w:rsid w:val="001D6D8D"/>
    <w:rsid w:val="001D7856"/>
    <w:rsid w:val="001E08DA"/>
    <w:rsid w:val="001E1C18"/>
    <w:rsid w:val="001E20A8"/>
    <w:rsid w:val="001E4047"/>
    <w:rsid w:val="001E4AF4"/>
    <w:rsid w:val="001E4E04"/>
    <w:rsid w:val="001E6531"/>
    <w:rsid w:val="001E6C76"/>
    <w:rsid w:val="001F03C4"/>
    <w:rsid w:val="001F12B6"/>
    <w:rsid w:val="001F39EC"/>
    <w:rsid w:val="001F4DC4"/>
    <w:rsid w:val="001F713F"/>
    <w:rsid w:val="001F7B73"/>
    <w:rsid w:val="002033B0"/>
    <w:rsid w:val="0020367D"/>
    <w:rsid w:val="00206211"/>
    <w:rsid w:val="00216916"/>
    <w:rsid w:val="002274B7"/>
    <w:rsid w:val="0022795A"/>
    <w:rsid w:val="00230A2F"/>
    <w:rsid w:val="00231380"/>
    <w:rsid w:val="00231F1C"/>
    <w:rsid w:val="0023267F"/>
    <w:rsid w:val="00233D92"/>
    <w:rsid w:val="002353E9"/>
    <w:rsid w:val="00235EBD"/>
    <w:rsid w:val="002376E7"/>
    <w:rsid w:val="00242484"/>
    <w:rsid w:val="002424B2"/>
    <w:rsid w:val="00245D36"/>
    <w:rsid w:val="0024669D"/>
    <w:rsid w:val="00255E16"/>
    <w:rsid w:val="0025674E"/>
    <w:rsid w:val="00256AAE"/>
    <w:rsid w:val="0026051A"/>
    <w:rsid w:val="00263D56"/>
    <w:rsid w:val="00265271"/>
    <w:rsid w:val="002679C0"/>
    <w:rsid w:val="00270832"/>
    <w:rsid w:val="002718D7"/>
    <w:rsid w:val="002750A5"/>
    <w:rsid w:val="002750B1"/>
    <w:rsid w:val="00276BC9"/>
    <w:rsid w:val="002806C4"/>
    <w:rsid w:val="00292992"/>
    <w:rsid w:val="00296660"/>
    <w:rsid w:val="00297318"/>
    <w:rsid w:val="002B0BF8"/>
    <w:rsid w:val="002B35CC"/>
    <w:rsid w:val="002C0898"/>
    <w:rsid w:val="002C2B21"/>
    <w:rsid w:val="002C316F"/>
    <w:rsid w:val="002C4692"/>
    <w:rsid w:val="002C501F"/>
    <w:rsid w:val="002C57F0"/>
    <w:rsid w:val="002D1542"/>
    <w:rsid w:val="002D32BB"/>
    <w:rsid w:val="002D6D48"/>
    <w:rsid w:val="002E5D63"/>
    <w:rsid w:val="002E6EFF"/>
    <w:rsid w:val="002F5480"/>
    <w:rsid w:val="002F5ED0"/>
    <w:rsid w:val="002F7932"/>
    <w:rsid w:val="003068F1"/>
    <w:rsid w:val="0031136E"/>
    <w:rsid w:val="00311D90"/>
    <w:rsid w:val="00312BF4"/>
    <w:rsid w:val="00312CBF"/>
    <w:rsid w:val="00316B5C"/>
    <w:rsid w:val="0031723D"/>
    <w:rsid w:val="0032224B"/>
    <w:rsid w:val="00323416"/>
    <w:rsid w:val="003237C6"/>
    <w:rsid w:val="003277AA"/>
    <w:rsid w:val="00330A1F"/>
    <w:rsid w:val="00333E7F"/>
    <w:rsid w:val="00335269"/>
    <w:rsid w:val="0033626F"/>
    <w:rsid w:val="003404CD"/>
    <w:rsid w:val="0034205B"/>
    <w:rsid w:val="003436C8"/>
    <w:rsid w:val="00346220"/>
    <w:rsid w:val="00346E65"/>
    <w:rsid w:val="003514DA"/>
    <w:rsid w:val="003528E8"/>
    <w:rsid w:val="00354A39"/>
    <w:rsid w:val="0035599E"/>
    <w:rsid w:val="00356485"/>
    <w:rsid w:val="00356921"/>
    <w:rsid w:val="003575AB"/>
    <w:rsid w:val="00361676"/>
    <w:rsid w:val="00363F53"/>
    <w:rsid w:val="00365E17"/>
    <w:rsid w:val="003705C3"/>
    <w:rsid w:val="0038212C"/>
    <w:rsid w:val="00387CE9"/>
    <w:rsid w:val="003901CA"/>
    <w:rsid w:val="00392A14"/>
    <w:rsid w:val="003A0DA4"/>
    <w:rsid w:val="003A163A"/>
    <w:rsid w:val="003A3C4A"/>
    <w:rsid w:val="003A4284"/>
    <w:rsid w:val="003B25A2"/>
    <w:rsid w:val="003B28F6"/>
    <w:rsid w:val="003B3826"/>
    <w:rsid w:val="003B7DC4"/>
    <w:rsid w:val="003B7FBE"/>
    <w:rsid w:val="003C0C03"/>
    <w:rsid w:val="003C1023"/>
    <w:rsid w:val="003D4DD5"/>
    <w:rsid w:val="003D55C9"/>
    <w:rsid w:val="003D75A6"/>
    <w:rsid w:val="003D76F9"/>
    <w:rsid w:val="003E1652"/>
    <w:rsid w:val="003E2C76"/>
    <w:rsid w:val="003E5252"/>
    <w:rsid w:val="003E60D1"/>
    <w:rsid w:val="003F2BA7"/>
    <w:rsid w:val="003F5E58"/>
    <w:rsid w:val="003F7E21"/>
    <w:rsid w:val="004007DF"/>
    <w:rsid w:val="004011B7"/>
    <w:rsid w:val="00401697"/>
    <w:rsid w:val="004040A5"/>
    <w:rsid w:val="004053C2"/>
    <w:rsid w:val="00405B3A"/>
    <w:rsid w:val="00405B41"/>
    <w:rsid w:val="00407753"/>
    <w:rsid w:val="00414D8B"/>
    <w:rsid w:val="00416256"/>
    <w:rsid w:val="004166B8"/>
    <w:rsid w:val="00421A7A"/>
    <w:rsid w:val="004237CE"/>
    <w:rsid w:val="00424ACF"/>
    <w:rsid w:val="004277C4"/>
    <w:rsid w:val="00427847"/>
    <w:rsid w:val="0043034F"/>
    <w:rsid w:val="00431CD9"/>
    <w:rsid w:val="004327FB"/>
    <w:rsid w:val="00433FFF"/>
    <w:rsid w:val="00435A6E"/>
    <w:rsid w:val="00441B12"/>
    <w:rsid w:val="0044376C"/>
    <w:rsid w:val="00444630"/>
    <w:rsid w:val="004449A4"/>
    <w:rsid w:val="0045380B"/>
    <w:rsid w:val="0046352F"/>
    <w:rsid w:val="00464FEC"/>
    <w:rsid w:val="00465BD9"/>
    <w:rsid w:val="00473F73"/>
    <w:rsid w:val="00474E84"/>
    <w:rsid w:val="0047705A"/>
    <w:rsid w:val="0048192A"/>
    <w:rsid w:val="004844CF"/>
    <w:rsid w:val="00485961"/>
    <w:rsid w:val="00486975"/>
    <w:rsid w:val="004900C3"/>
    <w:rsid w:val="00492DCF"/>
    <w:rsid w:val="00496EBD"/>
    <w:rsid w:val="00497792"/>
    <w:rsid w:val="004A2B96"/>
    <w:rsid w:val="004A2E6B"/>
    <w:rsid w:val="004A34DF"/>
    <w:rsid w:val="004A3B28"/>
    <w:rsid w:val="004A420A"/>
    <w:rsid w:val="004A65F1"/>
    <w:rsid w:val="004B40AE"/>
    <w:rsid w:val="004C13B8"/>
    <w:rsid w:val="004C667A"/>
    <w:rsid w:val="004C6A73"/>
    <w:rsid w:val="004C7F3F"/>
    <w:rsid w:val="004D008C"/>
    <w:rsid w:val="004D0257"/>
    <w:rsid w:val="004D1863"/>
    <w:rsid w:val="004D2996"/>
    <w:rsid w:val="004D2F39"/>
    <w:rsid w:val="004D308C"/>
    <w:rsid w:val="004D44AF"/>
    <w:rsid w:val="004D62C3"/>
    <w:rsid w:val="004D7E2D"/>
    <w:rsid w:val="004D7EAB"/>
    <w:rsid w:val="004E0AC7"/>
    <w:rsid w:val="004E3945"/>
    <w:rsid w:val="004E572E"/>
    <w:rsid w:val="004E7252"/>
    <w:rsid w:val="004E7B20"/>
    <w:rsid w:val="004F2E38"/>
    <w:rsid w:val="004F7C3C"/>
    <w:rsid w:val="00501819"/>
    <w:rsid w:val="005045C5"/>
    <w:rsid w:val="005062D4"/>
    <w:rsid w:val="00506A71"/>
    <w:rsid w:val="005075A4"/>
    <w:rsid w:val="00510250"/>
    <w:rsid w:val="005102B7"/>
    <w:rsid w:val="005104C8"/>
    <w:rsid w:val="005147DA"/>
    <w:rsid w:val="00515835"/>
    <w:rsid w:val="00516CDE"/>
    <w:rsid w:val="0052258F"/>
    <w:rsid w:val="00523974"/>
    <w:rsid w:val="005311AE"/>
    <w:rsid w:val="00531344"/>
    <w:rsid w:val="00532EC2"/>
    <w:rsid w:val="00535A4C"/>
    <w:rsid w:val="00536B41"/>
    <w:rsid w:val="00540B7A"/>
    <w:rsid w:val="00544BEC"/>
    <w:rsid w:val="00545672"/>
    <w:rsid w:val="00546C82"/>
    <w:rsid w:val="00550D3A"/>
    <w:rsid w:val="0055184F"/>
    <w:rsid w:val="0055203E"/>
    <w:rsid w:val="005521C3"/>
    <w:rsid w:val="005523E0"/>
    <w:rsid w:val="00553D2F"/>
    <w:rsid w:val="00554BB4"/>
    <w:rsid w:val="00562703"/>
    <w:rsid w:val="00563EE2"/>
    <w:rsid w:val="00565E2F"/>
    <w:rsid w:val="0056789A"/>
    <w:rsid w:val="00571C8E"/>
    <w:rsid w:val="005729F3"/>
    <w:rsid w:val="005779DB"/>
    <w:rsid w:val="005826FA"/>
    <w:rsid w:val="00583A5B"/>
    <w:rsid w:val="00592B6F"/>
    <w:rsid w:val="00596A0A"/>
    <w:rsid w:val="005A01DE"/>
    <w:rsid w:val="005A02EF"/>
    <w:rsid w:val="005A058E"/>
    <w:rsid w:val="005A0CE8"/>
    <w:rsid w:val="005A6D40"/>
    <w:rsid w:val="005B764B"/>
    <w:rsid w:val="005B7B7E"/>
    <w:rsid w:val="005C4ABF"/>
    <w:rsid w:val="005C4D88"/>
    <w:rsid w:val="005C57B8"/>
    <w:rsid w:val="005D01A3"/>
    <w:rsid w:val="005D2F68"/>
    <w:rsid w:val="005D46F9"/>
    <w:rsid w:val="005E0273"/>
    <w:rsid w:val="005E40A1"/>
    <w:rsid w:val="005F2950"/>
    <w:rsid w:val="005F3A79"/>
    <w:rsid w:val="005F67D7"/>
    <w:rsid w:val="005F6DF0"/>
    <w:rsid w:val="00602F9F"/>
    <w:rsid w:val="00606981"/>
    <w:rsid w:val="00606EBB"/>
    <w:rsid w:val="006079AE"/>
    <w:rsid w:val="00611171"/>
    <w:rsid w:val="00612EBD"/>
    <w:rsid w:val="00614F9D"/>
    <w:rsid w:val="006165E3"/>
    <w:rsid w:val="006215A8"/>
    <w:rsid w:val="006227A6"/>
    <w:rsid w:val="00622BE5"/>
    <w:rsid w:val="0063469A"/>
    <w:rsid w:val="0063587B"/>
    <w:rsid w:val="006360C8"/>
    <w:rsid w:val="0063731A"/>
    <w:rsid w:val="0063750A"/>
    <w:rsid w:val="00640431"/>
    <w:rsid w:val="00642D77"/>
    <w:rsid w:val="0064379C"/>
    <w:rsid w:val="00644EAD"/>
    <w:rsid w:val="00646FB3"/>
    <w:rsid w:val="00651BD9"/>
    <w:rsid w:val="00657FC2"/>
    <w:rsid w:val="00661020"/>
    <w:rsid w:val="006630E9"/>
    <w:rsid w:val="00663708"/>
    <w:rsid w:val="00663F62"/>
    <w:rsid w:val="006704D0"/>
    <w:rsid w:val="006710FE"/>
    <w:rsid w:val="00671CCD"/>
    <w:rsid w:val="00673208"/>
    <w:rsid w:val="00673A86"/>
    <w:rsid w:val="00673B84"/>
    <w:rsid w:val="00676824"/>
    <w:rsid w:val="00676FE2"/>
    <w:rsid w:val="00680955"/>
    <w:rsid w:val="00684229"/>
    <w:rsid w:val="0068438F"/>
    <w:rsid w:val="0068535E"/>
    <w:rsid w:val="00686498"/>
    <w:rsid w:val="00687A4F"/>
    <w:rsid w:val="00695C20"/>
    <w:rsid w:val="0069769C"/>
    <w:rsid w:val="00697A12"/>
    <w:rsid w:val="00697EAE"/>
    <w:rsid w:val="006A104F"/>
    <w:rsid w:val="006A209B"/>
    <w:rsid w:val="006A2A7A"/>
    <w:rsid w:val="006A71CD"/>
    <w:rsid w:val="006B14FB"/>
    <w:rsid w:val="006B15E0"/>
    <w:rsid w:val="006B7026"/>
    <w:rsid w:val="006C289B"/>
    <w:rsid w:val="006C2DF7"/>
    <w:rsid w:val="006D0778"/>
    <w:rsid w:val="006D0781"/>
    <w:rsid w:val="006D2BBD"/>
    <w:rsid w:val="006D2E5D"/>
    <w:rsid w:val="006D47E8"/>
    <w:rsid w:val="006E2BC7"/>
    <w:rsid w:val="006E5597"/>
    <w:rsid w:val="006E73BC"/>
    <w:rsid w:val="006F0A4C"/>
    <w:rsid w:val="006F3D37"/>
    <w:rsid w:val="006F4168"/>
    <w:rsid w:val="006F4831"/>
    <w:rsid w:val="006F7DAF"/>
    <w:rsid w:val="00701328"/>
    <w:rsid w:val="0070132D"/>
    <w:rsid w:val="00701F4B"/>
    <w:rsid w:val="00703DCB"/>
    <w:rsid w:val="00706DC9"/>
    <w:rsid w:val="00707BC7"/>
    <w:rsid w:val="007108CB"/>
    <w:rsid w:val="007159AE"/>
    <w:rsid w:val="00717A50"/>
    <w:rsid w:val="007216A3"/>
    <w:rsid w:val="00726FE6"/>
    <w:rsid w:val="00736F71"/>
    <w:rsid w:val="00737556"/>
    <w:rsid w:val="007409BD"/>
    <w:rsid w:val="007421E4"/>
    <w:rsid w:val="00743927"/>
    <w:rsid w:val="0075017C"/>
    <w:rsid w:val="007536E3"/>
    <w:rsid w:val="00756A5A"/>
    <w:rsid w:val="00756A7C"/>
    <w:rsid w:val="007579FD"/>
    <w:rsid w:val="0076559D"/>
    <w:rsid w:val="007658D0"/>
    <w:rsid w:val="00765FD3"/>
    <w:rsid w:val="00773DDA"/>
    <w:rsid w:val="007740FC"/>
    <w:rsid w:val="00783732"/>
    <w:rsid w:val="007841BB"/>
    <w:rsid w:val="00785A4E"/>
    <w:rsid w:val="007876E8"/>
    <w:rsid w:val="00790659"/>
    <w:rsid w:val="00791665"/>
    <w:rsid w:val="00792246"/>
    <w:rsid w:val="00795B57"/>
    <w:rsid w:val="007A3A01"/>
    <w:rsid w:val="007A4913"/>
    <w:rsid w:val="007A5D5A"/>
    <w:rsid w:val="007A6F96"/>
    <w:rsid w:val="007A7836"/>
    <w:rsid w:val="007B21CC"/>
    <w:rsid w:val="007B2F77"/>
    <w:rsid w:val="007B3B7F"/>
    <w:rsid w:val="007B79F4"/>
    <w:rsid w:val="007C7AF5"/>
    <w:rsid w:val="007D0159"/>
    <w:rsid w:val="007D277A"/>
    <w:rsid w:val="007D2936"/>
    <w:rsid w:val="007D46C0"/>
    <w:rsid w:val="007D5B82"/>
    <w:rsid w:val="007E1292"/>
    <w:rsid w:val="007E300D"/>
    <w:rsid w:val="007F15CA"/>
    <w:rsid w:val="007F32E1"/>
    <w:rsid w:val="007F367A"/>
    <w:rsid w:val="007F3ACE"/>
    <w:rsid w:val="007F6D5F"/>
    <w:rsid w:val="007F7314"/>
    <w:rsid w:val="0080026B"/>
    <w:rsid w:val="00800437"/>
    <w:rsid w:val="008025F2"/>
    <w:rsid w:val="00802F82"/>
    <w:rsid w:val="008203C3"/>
    <w:rsid w:val="008203EC"/>
    <w:rsid w:val="008263C1"/>
    <w:rsid w:val="008266CD"/>
    <w:rsid w:val="00826EE9"/>
    <w:rsid w:val="00831F6D"/>
    <w:rsid w:val="00833AC8"/>
    <w:rsid w:val="008415E2"/>
    <w:rsid w:val="00841D72"/>
    <w:rsid w:val="00841F70"/>
    <w:rsid w:val="00850AB3"/>
    <w:rsid w:val="00851D09"/>
    <w:rsid w:val="008524D9"/>
    <w:rsid w:val="008564E0"/>
    <w:rsid w:val="008604E7"/>
    <w:rsid w:val="008613D0"/>
    <w:rsid w:val="008634B6"/>
    <w:rsid w:val="00866118"/>
    <w:rsid w:val="00870594"/>
    <w:rsid w:val="008741F5"/>
    <w:rsid w:val="00876060"/>
    <w:rsid w:val="008806E2"/>
    <w:rsid w:val="008807CE"/>
    <w:rsid w:val="008824F8"/>
    <w:rsid w:val="0088750B"/>
    <w:rsid w:val="008879F4"/>
    <w:rsid w:val="00887A08"/>
    <w:rsid w:val="00887B37"/>
    <w:rsid w:val="0089156F"/>
    <w:rsid w:val="008933A7"/>
    <w:rsid w:val="00896B5D"/>
    <w:rsid w:val="00897F81"/>
    <w:rsid w:val="008A2B1A"/>
    <w:rsid w:val="008A781F"/>
    <w:rsid w:val="008B1586"/>
    <w:rsid w:val="008B1D71"/>
    <w:rsid w:val="008B5B08"/>
    <w:rsid w:val="008C122B"/>
    <w:rsid w:val="008C258F"/>
    <w:rsid w:val="008C40AE"/>
    <w:rsid w:val="008C6085"/>
    <w:rsid w:val="008D182F"/>
    <w:rsid w:val="008D18F7"/>
    <w:rsid w:val="008D3947"/>
    <w:rsid w:val="008D3EDD"/>
    <w:rsid w:val="008D4CD4"/>
    <w:rsid w:val="008D6A16"/>
    <w:rsid w:val="008E159F"/>
    <w:rsid w:val="008E2DEF"/>
    <w:rsid w:val="008F020B"/>
    <w:rsid w:val="008F5A5D"/>
    <w:rsid w:val="008F610B"/>
    <w:rsid w:val="009012C9"/>
    <w:rsid w:val="00902045"/>
    <w:rsid w:val="0090495E"/>
    <w:rsid w:val="009061DB"/>
    <w:rsid w:val="0090785E"/>
    <w:rsid w:val="00910DED"/>
    <w:rsid w:val="009176F3"/>
    <w:rsid w:val="0092046A"/>
    <w:rsid w:val="00921861"/>
    <w:rsid w:val="009421FB"/>
    <w:rsid w:val="00944B2C"/>
    <w:rsid w:val="00946098"/>
    <w:rsid w:val="00946276"/>
    <w:rsid w:val="009474C2"/>
    <w:rsid w:val="00953353"/>
    <w:rsid w:val="0095335C"/>
    <w:rsid w:val="00954B4B"/>
    <w:rsid w:val="009633B8"/>
    <w:rsid w:val="0096579B"/>
    <w:rsid w:val="009664CD"/>
    <w:rsid w:val="00966930"/>
    <w:rsid w:val="00971576"/>
    <w:rsid w:val="00973836"/>
    <w:rsid w:val="00976B96"/>
    <w:rsid w:val="00981F09"/>
    <w:rsid w:val="00983354"/>
    <w:rsid w:val="00984400"/>
    <w:rsid w:val="00990857"/>
    <w:rsid w:val="0099144C"/>
    <w:rsid w:val="00994E45"/>
    <w:rsid w:val="009A0D09"/>
    <w:rsid w:val="009A3028"/>
    <w:rsid w:val="009A38B7"/>
    <w:rsid w:val="009A4FEC"/>
    <w:rsid w:val="009B0BA8"/>
    <w:rsid w:val="009B1E29"/>
    <w:rsid w:val="009B2DDB"/>
    <w:rsid w:val="009B3A40"/>
    <w:rsid w:val="009C3ABD"/>
    <w:rsid w:val="009C66EA"/>
    <w:rsid w:val="009C7E7E"/>
    <w:rsid w:val="009D1E9A"/>
    <w:rsid w:val="009D1F38"/>
    <w:rsid w:val="009D298F"/>
    <w:rsid w:val="009D3211"/>
    <w:rsid w:val="009D3A49"/>
    <w:rsid w:val="009D6A82"/>
    <w:rsid w:val="009E3537"/>
    <w:rsid w:val="009E56E5"/>
    <w:rsid w:val="009E5EE1"/>
    <w:rsid w:val="009E7796"/>
    <w:rsid w:val="009F4838"/>
    <w:rsid w:val="009F76F4"/>
    <w:rsid w:val="00A05B6E"/>
    <w:rsid w:val="00A062E5"/>
    <w:rsid w:val="00A06DCC"/>
    <w:rsid w:val="00A10041"/>
    <w:rsid w:val="00A14116"/>
    <w:rsid w:val="00A14C33"/>
    <w:rsid w:val="00A16725"/>
    <w:rsid w:val="00A17B41"/>
    <w:rsid w:val="00A21027"/>
    <w:rsid w:val="00A23607"/>
    <w:rsid w:val="00A24DE8"/>
    <w:rsid w:val="00A26EEE"/>
    <w:rsid w:val="00A312A9"/>
    <w:rsid w:val="00A44314"/>
    <w:rsid w:val="00A4776F"/>
    <w:rsid w:val="00A54701"/>
    <w:rsid w:val="00A55847"/>
    <w:rsid w:val="00A56585"/>
    <w:rsid w:val="00A56FB1"/>
    <w:rsid w:val="00A62561"/>
    <w:rsid w:val="00A653C6"/>
    <w:rsid w:val="00A66C33"/>
    <w:rsid w:val="00A671D6"/>
    <w:rsid w:val="00A67F4B"/>
    <w:rsid w:val="00A75768"/>
    <w:rsid w:val="00A75990"/>
    <w:rsid w:val="00A75E64"/>
    <w:rsid w:val="00A776DE"/>
    <w:rsid w:val="00A803C6"/>
    <w:rsid w:val="00A923E7"/>
    <w:rsid w:val="00A92C19"/>
    <w:rsid w:val="00A93EC2"/>
    <w:rsid w:val="00A97CB3"/>
    <w:rsid w:val="00AA0099"/>
    <w:rsid w:val="00AA37EE"/>
    <w:rsid w:val="00AA6A56"/>
    <w:rsid w:val="00AB4E6A"/>
    <w:rsid w:val="00AC0835"/>
    <w:rsid w:val="00AC40E3"/>
    <w:rsid w:val="00AC7050"/>
    <w:rsid w:val="00AC7574"/>
    <w:rsid w:val="00AC7DC0"/>
    <w:rsid w:val="00AD1C98"/>
    <w:rsid w:val="00AD42EE"/>
    <w:rsid w:val="00AD5024"/>
    <w:rsid w:val="00AD6300"/>
    <w:rsid w:val="00AE0FB3"/>
    <w:rsid w:val="00AE2C3B"/>
    <w:rsid w:val="00AE600C"/>
    <w:rsid w:val="00AF0004"/>
    <w:rsid w:val="00AF07D8"/>
    <w:rsid w:val="00AF3CFD"/>
    <w:rsid w:val="00AF455B"/>
    <w:rsid w:val="00AF5345"/>
    <w:rsid w:val="00AF60D2"/>
    <w:rsid w:val="00AF643D"/>
    <w:rsid w:val="00B059CE"/>
    <w:rsid w:val="00B067E5"/>
    <w:rsid w:val="00B1075D"/>
    <w:rsid w:val="00B10CED"/>
    <w:rsid w:val="00B11027"/>
    <w:rsid w:val="00B11ABF"/>
    <w:rsid w:val="00B14E96"/>
    <w:rsid w:val="00B1545D"/>
    <w:rsid w:val="00B1624F"/>
    <w:rsid w:val="00B20E63"/>
    <w:rsid w:val="00B22801"/>
    <w:rsid w:val="00B249DD"/>
    <w:rsid w:val="00B32965"/>
    <w:rsid w:val="00B355ED"/>
    <w:rsid w:val="00B40393"/>
    <w:rsid w:val="00B41B84"/>
    <w:rsid w:val="00B46D6C"/>
    <w:rsid w:val="00B4702A"/>
    <w:rsid w:val="00B47227"/>
    <w:rsid w:val="00B47769"/>
    <w:rsid w:val="00B534A1"/>
    <w:rsid w:val="00B5409F"/>
    <w:rsid w:val="00B543F1"/>
    <w:rsid w:val="00B549BD"/>
    <w:rsid w:val="00B57AC7"/>
    <w:rsid w:val="00B60A7C"/>
    <w:rsid w:val="00B61248"/>
    <w:rsid w:val="00B62FAD"/>
    <w:rsid w:val="00B636C5"/>
    <w:rsid w:val="00B6505C"/>
    <w:rsid w:val="00B74585"/>
    <w:rsid w:val="00B74B6C"/>
    <w:rsid w:val="00B75BA8"/>
    <w:rsid w:val="00B76446"/>
    <w:rsid w:val="00B770FA"/>
    <w:rsid w:val="00B80570"/>
    <w:rsid w:val="00B8116A"/>
    <w:rsid w:val="00B843C5"/>
    <w:rsid w:val="00B852A5"/>
    <w:rsid w:val="00B87606"/>
    <w:rsid w:val="00B921EE"/>
    <w:rsid w:val="00B96580"/>
    <w:rsid w:val="00BA5D4B"/>
    <w:rsid w:val="00BB107E"/>
    <w:rsid w:val="00BB2DAB"/>
    <w:rsid w:val="00BB40F0"/>
    <w:rsid w:val="00BB502B"/>
    <w:rsid w:val="00BC070C"/>
    <w:rsid w:val="00BC1C72"/>
    <w:rsid w:val="00BC4772"/>
    <w:rsid w:val="00BD09B7"/>
    <w:rsid w:val="00BD0C14"/>
    <w:rsid w:val="00BD10D1"/>
    <w:rsid w:val="00BD1617"/>
    <w:rsid w:val="00BD3A19"/>
    <w:rsid w:val="00BD4A5F"/>
    <w:rsid w:val="00BD4AD5"/>
    <w:rsid w:val="00BE0720"/>
    <w:rsid w:val="00BE7C8E"/>
    <w:rsid w:val="00BE7E55"/>
    <w:rsid w:val="00BF0531"/>
    <w:rsid w:val="00BF5FB8"/>
    <w:rsid w:val="00C053A7"/>
    <w:rsid w:val="00C06792"/>
    <w:rsid w:val="00C108E9"/>
    <w:rsid w:val="00C22B66"/>
    <w:rsid w:val="00C24942"/>
    <w:rsid w:val="00C26921"/>
    <w:rsid w:val="00C27BEC"/>
    <w:rsid w:val="00C31113"/>
    <w:rsid w:val="00C321BF"/>
    <w:rsid w:val="00C3298C"/>
    <w:rsid w:val="00C330D9"/>
    <w:rsid w:val="00C3339D"/>
    <w:rsid w:val="00C34F78"/>
    <w:rsid w:val="00C357AA"/>
    <w:rsid w:val="00C41B27"/>
    <w:rsid w:val="00C42220"/>
    <w:rsid w:val="00C45162"/>
    <w:rsid w:val="00C461E0"/>
    <w:rsid w:val="00C46898"/>
    <w:rsid w:val="00C46A7B"/>
    <w:rsid w:val="00C50515"/>
    <w:rsid w:val="00C50C98"/>
    <w:rsid w:val="00C54302"/>
    <w:rsid w:val="00C576CF"/>
    <w:rsid w:val="00C61292"/>
    <w:rsid w:val="00C67CAA"/>
    <w:rsid w:val="00C73849"/>
    <w:rsid w:val="00C75304"/>
    <w:rsid w:val="00C75DF0"/>
    <w:rsid w:val="00C80C0B"/>
    <w:rsid w:val="00C81514"/>
    <w:rsid w:val="00C83AEC"/>
    <w:rsid w:val="00C83B02"/>
    <w:rsid w:val="00C8699B"/>
    <w:rsid w:val="00C87135"/>
    <w:rsid w:val="00C877A8"/>
    <w:rsid w:val="00C914DC"/>
    <w:rsid w:val="00C97893"/>
    <w:rsid w:val="00CA225B"/>
    <w:rsid w:val="00CA461C"/>
    <w:rsid w:val="00CB4CB5"/>
    <w:rsid w:val="00CB554A"/>
    <w:rsid w:val="00CB640F"/>
    <w:rsid w:val="00CB6BEC"/>
    <w:rsid w:val="00CB75F2"/>
    <w:rsid w:val="00CC261A"/>
    <w:rsid w:val="00CC2C77"/>
    <w:rsid w:val="00CC3C4E"/>
    <w:rsid w:val="00CC415B"/>
    <w:rsid w:val="00CC5D2D"/>
    <w:rsid w:val="00CD25F6"/>
    <w:rsid w:val="00CD7B71"/>
    <w:rsid w:val="00CE0208"/>
    <w:rsid w:val="00CE24A6"/>
    <w:rsid w:val="00CF39D2"/>
    <w:rsid w:val="00CF4C84"/>
    <w:rsid w:val="00D057BA"/>
    <w:rsid w:val="00D12AB5"/>
    <w:rsid w:val="00D23A83"/>
    <w:rsid w:val="00D23C3D"/>
    <w:rsid w:val="00D24427"/>
    <w:rsid w:val="00D24E2B"/>
    <w:rsid w:val="00D252E3"/>
    <w:rsid w:val="00D27DAF"/>
    <w:rsid w:val="00D33F5B"/>
    <w:rsid w:val="00D349AB"/>
    <w:rsid w:val="00D363E1"/>
    <w:rsid w:val="00D4221C"/>
    <w:rsid w:val="00D43F16"/>
    <w:rsid w:val="00D45857"/>
    <w:rsid w:val="00D4628F"/>
    <w:rsid w:val="00D5080C"/>
    <w:rsid w:val="00D60A53"/>
    <w:rsid w:val="00D62033"/>
    <w:rsid w:val="00D6288E"/>
    <w:rsid w:val="00D63CA2"/>
    <w:rsid w:val="00D75CAB"/>
    <w:rsid w:val="00D80E61"/>
    <w:rsid w:val="00D818AC"/>
    <w:rsid w:val="00D83773"/>
    <w:rsid w:val="00D83D2C"/>
    <w:rsid w:val="00D849F1"/>
    <w:rsid w:val="00D84F78"/>
    <w:rsid w:val="00D856C3"/>
    <w:rsid w:val="00D87E7D"/>
    <w:rsid w:val="00D90DD4"/>
    <w:rsid w:val="00D93CCA"/>
    <w:rsid w:val="00D943F7"/>
    <w:rsid w:val="00D9483E"/>
    <w:rsid w:val="00D96A5B"/>
    <w:rsid w:val="00D96A84"/>
    <w:rsid w:val="00DA659D"/>
    <w:rsid w:val="00DA6A65"/>
    <w:rsid w:val="00DA73E7"/>
    <w:rsid w:val="00DB05B8"/>
    <w:rsid w:val="00DB5CEB"/>
    <w:rsid w:val="00DB5E74"/>
    <w:rsid w:val="00DB5FEE"/>
    <w:rsid w:val="00DB6AAD"/>
    <w:rsid w:val="00DC1183"/>
    <w:rsid w:val="00DC2682"/>
    <w:rsid w:val="00DC5C1F"/>
    <w:rsid w:val="00DD048B"/>
    <w:rsid w:val="00DD3268"/>
    <w:rsid w:val="00DD6ED8"/>
    <w:rsid w:val="00DE46CD"/>
    <w:rsid w:val="00DE5070"/>
    <w:rsid w:val="00DE5EC5"/>
    <w:rsid w:val="00DE6043"/>
    <w:rsid w:val="00DF2EFA"/>
    <w:rsid w:val="00DF39BC"/>
    <w:rsid w:val="00DF548D"/>
    <w:rsid w:val="00E03568"/>
    <w:rsid w:val="00E04A9A"/>
    <w:rsid w:val="00E04DA8"/>
    <w:rsid w:val="00E05218"/>
    <w:rsid w:val="00E10E11"/>
    <w:rsid w:val="00E12DA0"/>
    <w:rsid w:val="00E13036"/>
    <w:rsid w:val="00E14A30"/>
    <w:rsid w:val="00E15251"/>
    <w:rsid w:val="00E17B7D"/>
    <w:rsid w:val="00E23B9B"/>
    <w:rsid w:val="00E326B8"/>
    <w:rsid w:val="00E36442"/>
    <w:rsid w:val="00E37A21"/>
    <w:rsid w:val="00E42CA4"/>
    <w:rsid w:val="00E454EB"/>
    <w:rsid w:val="00E46757"/>
    <w:rsid w:val="00E51C0E"/>
    <w:rsid w:val="00E52ACF"/>
    <w:rsid w:val="00E5335F"/>
    <w:rsid w:val="00E538FE"/>
    <w:rsid w:val="00E60792"/>
    <w:rsid w:val="00E61571"/>
    <w:rsid w:val="00E63A59"/>
    <w:rsid w:val="00E7085E"/>
    <w:rsid w:val="00E70F99"/>
    <w:rsid w:val="00E7292E"/>
    <w:rsid w:val="00E73A32"/>
    <w:rsid w:val="00E74D03"/>
    <w:rsid w:val="00E7591F"/>
    <w:rsid w:val="00E75C38"/>
    <w:rsid w:val="00E7784C"/>
    <w:rsid w:val="00E803E2"/>
    <w:rsid w:val="00E83EDA"/>
    <w:rsid w:val="00E84FCE"/>
    <w:rsid w:val="00E85227"/>
    <w:rsid w:val="00E86251"/>
    <w:rsid w:val="00E9000B"/>
    <w:rsid w:val="00E952FA"/>
    <w:rsid w:val="00E96408"/>
    <w:rsid w:val="00E97422"/>
    <w:rsid w:val="00EA21E2"/>
    <w:rsid w:val="00EA22E7"/>
    <w:rsid w:val="00EA6BCB"/>
    <w:rsid w:val="00EA7399"/>
    <w:rsid w:val="00EA73E2"/>
    <w:rsid w:val="00EB1B05"/>
    <w:rsid w:val="00EB209F"/>
    <w:rsid w:val="00EB4D27"/>
    <w:rsid w:val="00EC0809"/>
    <w:rsid w:val="00EC5203"/>
    <w:rsid w:val="00EC7B55"/>
    <w:rsid w:val="00ED17F3"/>
    <w:rsid w:val="00ED387C"/>
    <w:rsid w:val="00ED4C2B"/>
    <w:rsid w:val="00ED4CE8"/>
    <w:rsid w:val="00EE0188"/>
    <w:rsid w:val="00EE43A9"/>
    <w:rsid w:val="00EE576C"/>
    <w:rsid w:val="00EF0D06"/>
    <w:rsid w:val="00EF7286"/>
    <w:rsid w:val="00F00ECD"/>
    <w:rsid w:val="00F01097"/>
    <w:rsid w:val="00F01AD1"/>
    <w:rsid w:val="00F109C2"/>
    <w:rsid w:val="00F133A1"/>
    <w:rsid w:val="00F1571B"/>
    <w:rsid w:val="00F179B3"/>
    <w:rsid w:val="00F25BCE"/>
    <w:rsid w:val="00F30309"/>
    <w:rsid w:val="00F31036"/>
    <w:rsid w:val="00F40F73"/>
    <w:rsid w:val="00F54267"/>
    <w:rsid w:val="00F569A2"/>
    <w:rsid w:val="00F57EF8"/>
    <w:rsid w:val="00F61B07"/>
    <w:rsid w:val="00F62B55"/>
    <w:rsid w:val="00F667B8"/>
    <w:rsid w:val="00F71F9C"/>
    <w:rsid w:val="00F72327"/>
    <w:rsid w:val="00F75142"/>
    <w:rsid w:val="00F758A9"/>
    <w:rsid w:val="00F77B9B"/>
    <w:rsid w:val="00F807A9"/>
    <w:rsid w:val="00F81B87"/>
    <w:rsid w:val="00F82016"/>
    <w:rsid w:val="00F91072"/>
    <w:rsid w:val="00F93149"/>
    <w:rsid w:val="00FA2615"/>
    <w:rsid w:val="00FA319F"/>
    <w:rsid w:val="00FA391E"/>
    <w:rsid w:val="00FA400B"/>
    <w:rsid w:val="00FA4AB4"/>
    <w:rsid w:val="00FB0603"/>
    <w:rsid w:val="00FB0621"/>
    <w:rsid w:val="00FB788C"/>
    <w:rsid w:val="00FC3548"/>
    <w:rsid w:val="00FC56DF"/>
    <w:rsid w:val="00FC582B"/>
    <w:rsid w:val="00FC6697"/>
    <w:rsid w:val="00FC6B7D"/>
    <w:rsid w:val="00FD2C8C"/>
    <w:rsid w:val="00FD49ED"/>
    <w:rsid w:val="00FE0780"/>
    <w:rsid w:val="00FE533B"/>
    <w:rsid w:val="00FE7AB3"/>
    <w:rsid w:val="00FF0312"/>
    <w:rsid w:val="00FF184C"/>
    <w:rsid w:val="00FF372E"/>
    <w:rsid w:val="00FF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7E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B07"/>
    <w:pPr>
      <w:spacing w:line="360" w:lineRule="auto"/>
    </w:pPr>
    <w:rPr>
      <w:rFonts w:ascii="Calibri" w:eastAsia="PMingLiU" w:hAnsi="Calibri" w:cs="Calibri"/>
      <w:bCs/>
      <w:color w:val="000000" w:themeColor="text1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B07"/>
    <w:pPr>
      <w:outlineLvl w:val="0"/>
    </w:pPr>
    <w:rPr>
      <w:rFonts w:ascii="Cambria" w:hAnsi="Cambria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3DDA"/>
    <w:rPr>
      <w:color w:val="0563C1" w:themeColor="hyperlink"/>
      <w:u w:val="single"/>
    </w:rPr>
  </w:style>
  <w:style w:type="paragraph" w:customStyle="1" w:styleId="Default">
    <w:name w:val="Default"/>
    <w:rsid w:val="008D39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A7">
    <w:name w:val="A7"/>
    <w:uiPriority w:val="99"/>
    <w:rsid w:val="008D3947"/>
    <w:rPr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A71C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68E9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4B2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4B2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414D8B"/>
    <w:pPr>
      <w:widowControl w:val="0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14D8B"/>
    <w:rPr>
      <w:rFonts w:ascii="Calibri" w:hAnsi="Calibri" w:cs="Calibri"/>
      <w:bCs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0"/>
    <w:rsid w:val="00414D8B"/>
    <w:pPr>
      <w:widowControl w:val="0"/>
      <w:spacing w:line="240" w:lineRule="auto"/>
    </w:pPr>
    <w:rPr>
      <w:rFonts w:eastAsiaTheme="minorEastAsia"/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414D8B"/>
    <w:rPr>
      <w:rFonts w:ascii="Calibri" w:hAnsi="Calibri" w:cs="Calibri"/>
      <w:bCs/>
      <w:noProof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015144"/>
    <w:rPr>
      <w:i/>
      <w:iCs/>
    </w:rPr>
  </w:style>
  <w:style w:type="table" w:styleId="TableGrid">
    <w:name w:val="Table Grid"/>
    <w:basedOn w:val="TableNormal"/>
    <w:uiPriority w:val="39"/>
    <w:rsid w:val="00F17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286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86"/>
    <w:rPr>
      <w:rFonts w:ascii="PMingLiU" w:eastAsia="PMingLiU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12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1292"/>
    <w:pPr>
      <w:widowControl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2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292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292"/>
    <w:rPr>
      <w:b/>
      <w:bCs/>
    </w:rPr>
  </w:style>
  <w:style w:type="character" w:customStyle="1" w:styleId="apple-converted-space">
    <w:name w:val="apple-converted-space"/>
    <w:basedOn w:val="DefaultParagraphFont"/>
    <w:rsid w:val="001B546F"/>
  </w:style>
  <w:style w:type="paragraph" w:customStyle="1" w:styleId="Standardunter5">
    <w:name w:val="Standard unter Ü5"/>
    <w:basedOn w:val="Normal"/>
    <w:qFormat/>
    <w:rsid w:val="00DC2682"/>
    <w:pPr>
      <w:spacing w:before="120" w:after="120" w:line="276" w:lineRule="auto"/>
      <w:ind w:left="709"/>
    </w:pPr>
    <w:rPr>
      <w:rFonts w:eastAsia="Calibri" w:cs="Times New Roman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1B07"/>
    <w:rPr>
      <w:rFonts w:ascii="Cambria" w:eastAsia="PMingLiU" w:hAnsi="Cambria" w:cs="Calibri"/>
      <w:b/>
      <w:color w:val="000000" w:themeColor="text1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57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B07"/>
    <w:pPr>
      <w:spacing w:line="360" w:lineRule="auto"/>
    </w:pPr>
    <w:rPr>
      <w:rFonts w:ascii="Calibri" w:eastAsia="PMingLiU" w:hAnsi="Calibri" w:cs="Calibri"/>
      <w:bCs/>
      <w:color w:val="000000" w:themeColor="text1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B07"/>
    <w:pPr>
      <w:outlineLvl w:val="0"/>
    </w:pPr>
    <w:rPr>
      <w:rFonts w:ascii="Cambria" w:hAnsi="Cambria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3DDA"/>
    <w:rPr>
      <w:color w:val="0563C1" w:themeColor="hyperlink"/>
      <w:u w:val="single"/>
    </w:rPr>
  </w:style>
  <w:style w:type="paragraph" w:customStyle="1" w:styleId="Default">
    <w:name w:val="Default"/>
    <w:rsid w:val="008D39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A7">
    <w:name w:val="A7"/>
    <w:uiPriority w:val="99"/>
    <w:rsid w:val="008D3947"/>
    <w:rPr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A71C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68E9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4B2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4B2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414D8B"/>
    <w:pPr>
      <w:widowControl w:val="0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14D8B"/>
    <w:rPr>
      <w:rFonts w:ascii="Calibri" w:hAnsi="Calibri" w:cs="Calibri"/>
      <w:bCs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0"/>
    <w:rsid w:val="00414D8B"/>
    <w:pPr>
      <w:widowControl w:val="0"/>
      <w:spacing w:line="240" w:lineRule="auto"/>
    </w:pPr>
    <w:rPr>
      <w:rFonts w:eastAsiaTheme="minorEastAsia"/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414D8B"/>
    <w:rPr>
      <w:rFonts w:ascii="Calibri" w:hAnsi="Calibri" w:cs="Calibri"/>
      <w:bCs/>
      <w:noProof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015144"/>
    <w:rPr>
      <w:i/>
      <w:iCs/>
    </w:rPr>
  </w:style>
  <w:style w:type="table" w:styleId="TableGrid">
    <w:name w:val="Table Grid"/>
    <w:basedOn w:val="TableNormal"/>
    <w:uiPriority w:val="39"/>
    <w:rsid w:val="00F17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286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86"/>
    <w:rPr>
      <w:rFonts w:ascii="PMingLiU" w:eastAsia="PMingLiU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12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1292"/>
    <w:pPr>
      <w:widowControl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2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292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292"/>
    <w:rPr>
      <w:b/>
      <w:bCs/>
    </w:rPr>
  </w:style>
  <w:style w:type="character" w:customStyle="1" w:styleId="apple-converted-space">
    <w:name w:val="apple-converted-space"/>
    <w:basedOn w:val="DefaultParagraphFont"/>
    <w:rsid w:val="001B546F"/>
  </w:style>
  <w:style w:type="paragraph" w:customStyle="1" w:styleId="Standardunter5">
    <w:name w:val="Standard unter Ü5"/>
    <w:basedOn w:val="Normal"/>
    <w:qFormat/>
    <w:rsid w:val="00DC2682"/>
    <w:pPr>
      <w:spacing w:before="120" w:after="120" w:line="276" w:lineRule="auto"/>
      <w:ind w:left="709"/>
    </w:pPr>
    <w:rPr>
      <w:rFonts w:eastAsia="Calibri" w:cs="Times New Roman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1B07"/>
    <w:rPr>
      <w:rFonts w:ascii="Cambria" w:eastAsia="PMingLiU" w:hAnsi="Cambria" w:cs="Calibri"/>
      <w:b/>
      <w:color w:val="000000" w:themeColor="text1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5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9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2E66E-5DA6-4456-B585-855EB9F9C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適宇 楊</dc:creator>
  <cp:lastModifiedBy>AOMANGAY</cp:lastModifiedBy>
  <cp:revision>3</cp:revision>
  <dcterms:created xsi:type="dcterms:W3CDTF">2021-01-07T16:51:00Z</dcterms:created>
  <dcterms:modified xsi:type="dcterms:W3CDTF">2021-01-07T16:51:00Z</dcterms:modified>
</cp:coreProperties>
</file>